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D23574"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1</w:t>
      </w:r>
      <w:r>
        <w:rPr>
          <w:rFonts w:ascii="Times New Roman" w:hAnsi="Times New Roman" w:eastAsia="宋体" w:cs="Times New Roman"/>
          <w:b/>
          <w:bCs/>
          <w:sz w:val="24"/>
        </w:rPr>
        <w:t>. Variable coding for logistic regression analysis</w:t>
      </w:r>
    </w:p>
    <w:tbl>
      <w:tblPr>
        <w:tblStyle w:val="2"/>
        <w:tblW w:w="5000" w:type="pct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6756"/>
      </w:tblGrid>
      <w:tr w14:paraId="1CA5D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375E34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Variables</w:t>
            </w:r>
          </w:p>
        </w:tc>
        <w:tc>
          <w:tcPr>
            <w:tcW w:w="39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9B8D8A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ding</w:t>
            </w:r>
          </w:p>
        </w:tc>
      </w:tr>
      <w:tr w14:paraId="12461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3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1850CEF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rouping</w:t>
            </w:r>
          </w:p>
        </w:tc>
        <w:tc>
          <w:tcPr>
            <w:tcW w:w="396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B1051F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n-Excellent response=1, Excellent response=2</w:t>
            </w:r>
          </w:p>
        </w:tc>
      </w:tr>
      <w:tr w14:paraId="74D72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98E18E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ex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A6A50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ale=1, female=2</w:t>
            </w:r>
          </w:p>
        </w:tc>
      </w:tr>
      <w:tr w14:paraId="011C4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D3287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ge, years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7C801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ntinuous variable</w:t>
            </w:r>
          </w:p>
        </w:tc>
      </w:tr>
      <w:tr w14:paraId="2B0DE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620A6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hortAxis, mm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B23AA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ntinuous variable</w:t>
            </w:r>
          </w:p>
        </w:tc>
      </w:tr>
      <w:tr w14:paraId="645D6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7CFA4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g, ng/mL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ECC4C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ntinuous variable</w:t>
            </w:r>
          </w:p>
        </w:tc>
      </w:tr>
      <w:tr w14:paraId="73089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16380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N level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6537B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ateral neck =1, Central compartment (level VI)=2</w:t>
            </w:r>
          </w:p>
        </w:tc>
      </w:tr>
      <w:tr w14:paraId="46C99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20B0D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SH suppression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50508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Poor suppression (TSH &lt;0.1 or &gt;0.5 mU/L)=1, </w:t>
            </w:r>
          </w:p>
          <w:p w14:paraId="0165804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dequate suppression (0.1–0.5)=2</w:t>
            </w:r>
          </w:p>
        </w:tc>
      </w:tr>
      <w:tr w14:paraId="4DC85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62D765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WBS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97645F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n–iodine-avid(WBS-)=1, Iodine-avid(WBS+)=2</w:t>
            </w:r>
          </w:p>
        </w:tc>
      </w:tr>
      <w:tr w14:paraId="1543B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96639D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N count</w:t>
            </w:r>
          </w:p>
        </w:tc>
        <w:tc>
          <w:tcPr>
            <w:tcW w:w="396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C9B260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gt;5 metastatic nodes =1, ≤5 metastatic nodes=2</w:t>
            </w:r>
          </w:p>
        </w:tc>
      </w:tr>
    </w:tbl>
    <w:p w14:paraId="7857247C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Abbreviations: Tg, thyroglobulin; TgAb, anti-thyroglobulin antibody; TSH, thyroid-stimulating hormone; WBS, whole-body scintigraphy; LN, Lymph node.</w:t>
      </w:r>
    </w:p>
    <w:p w14:paraId="56A91954"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br w:type="page"/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2</w:t>
      </w:r>
      <w:r>
        <w:rPr>
          <w:rFonts w:ascii="Times New Roman" w:hAnsi="Times New Roman" w:eastAsia="宋体" w:cs="Times New Roman"/>
          <w:b/>
          <w:bCs/>
          <w:sz w:val="24"/>
        </w:rPr>
        <w:t>. Results of logistic regression analysis (predicting Excellent response)</w:t>
      </w:r>
    </w:p>
    <w:tbl>
      <w:tblPr>
        <w:tblStyle w:val="2"/>
        <w:tblW w:w="4800" w:type="pc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799"/>
        <w:gridCol w:w="923"/>
        <w:gridCol w:w="1088"/>
        <w:gridCol w:w="936"/>
        <w:gridCol w:w="2163"/>
      </w:tblGrid>
      <w:tr w14:paraId="37E49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203F14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Variable</w:t>
            </w:r>
          </w:p>
        </w:tc>
        <w:tc>
          <w:tcPr>
            <w:tcW w:w="7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586BB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β</w:t>
            </w:r>
          </w:p>
        </w:tc>
        <w:tc>
          <w:tcPr>
            <w:tcW w:w="9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96637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E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8CD79DE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Wald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FFAC9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 xml:space="preserve">p </w:t>
            </w:r>
            <w:r>
              <w:rPr>
                <w:rFonts w:ascii="Times New Roman" w:hAnsi="Times New Roman" w:eastAsia="宋体" w:cs="Times New Roman"/>
                <w:sz w:val="24"/>
              </w:rPr>
              <w:t>value</w:t>
            </w:r>
          </w:p>
        </w:tc>
        <w:tc>
          <w:tcPr>
            <w:tcW w:w="21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575100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 (95% CI)</w:t>
            </w:r>
          </w:p>
        </w:tc>
      </w:tr>
      <w:tr w14:paraId="5F8FA2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25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B9CD66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ge ,years</w:t>
            </w:r>
          </w:p>
        </w:tc>
        <w:tc>
          <w:tcPr>
            <w:tcW w:w="7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808162F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-0.027</w:t>
            </w:r>
          </w:p>
        </w:tc>
        <w:tc>
          <w:tcPr>
            <w:tcW w:w="9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610312F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18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2E7505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319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303953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28</w:t>
            </w:r>
          </w:p>
        </w:tc>
        <w:tc>
          <w:tcPr>
            <w:tcW w:w="21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6F160A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73(0.94-1.008)</w:t>
            </w:r>
          </w:p>
        </w:tc>
      </w:tr>
      <w:tr w14:paraId="427EA2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4DFC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hortAxis, m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AFC7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-0.3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EB5E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8545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2.8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2B65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73D0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85(0.602-0.78)</w:t>
            </w:r>
          </w:p>
        </w:tc>
      </w:tr>
      <w:tr w14:paraId="72B4B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564A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g, ng/m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FA4C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-0.3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52A5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D9FC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2.6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3BB8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2DE6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2(0.652-0.795)</w:t>
            </w:r>
          </w:p>
        </w:tc>
      </w:tr>
      <w:tr w14:paraId="0E3C8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C5B8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N level: central level VI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0CC15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661F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4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B061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.9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3B5E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4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D76BF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307(1.008-5.284)</w:t>
            </w:r>
          </w:p>
        </w:tc>
      </w:tr>
      <w:tr w14:paraId="7D648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0076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ex: femal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BE5B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4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1A67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4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FF1D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.4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870B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A0A1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.211(1.764-10.056)</w:t>
            </w:r>
          </w:p>
        </w:tc>
      </w:tr>
      <w:tr w14:paraId="4E97E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86A5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SH suppression:adequa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8EF55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DB39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4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3BBF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1473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7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3F64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454(0.634-3.335)</w:t>
            </w:r>
          </w:p>
        </w:tc>
      </w:tr>
      <w:tr w14:paraId="126D5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E03D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WBS: positiv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2C3E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7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E406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0A4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2.2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744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DDD0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.005(2.201-16.382)</w:t>
            </w:r>
          </w:p>
        </w:tc>
      </w:tr>
      <w:tr w14:paraId="09454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83C7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N count: ≤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1115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3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D9A5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4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DB6F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.8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8BE2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B3A49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.711(1.561-8.82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)</w:t>
            </w:r>
          </w:p>
        </w:tc>
      </w:tr>
      <w:tr w14:paraId="6EA07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25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73508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linical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odel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6CC17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.382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05C588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609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44BF6E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7.132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94FEAE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21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BA30F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366.945</w:t>
            </w:r>
          </w:p>
        </w:tc>
      </w:tr>
    </w:tbl>
    <w:p w14:paraId="63C53F47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Continuous variables are on the original scale. OR &gt; 1 indicates a protective factor; OR &lt; 1 indicates a risk factor. Abbreviations: OR, odds ratio; CI, confidence interval; SE, standard error; Tg, thyroglobulin; TSH, thyroid-stimulating hormone, LN, Lymph node; WBS, whole-body scintigraphy.</w:t>
      </w:r>
    </w:p>
    <w:p w14:paraId="603A3028"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sz w:val="24"/>
        </w:rPr>
        <w:br w:type="page"/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3</w:t>
      </w:r>
      <w:r>
        <w:rPr>
          <w:rFonts w:ascii="Times New Roman" w:hAnsi="Times New Roman" w:eastAsia="宋体" w:cs="Times New Roman"/>
          <w:b/>
          <w:bCs/>
          <w:sz w:val="24"/>
        </w:rPr>
        <w:t>. Multivariate regression analysis of radiomics features associated with treatment response</w:t>
      </w:r>
    </w:p>
    <w:tbl>
      <w:tblPr>
        <w:tblStyle w:val="2"/>
        <w:tblW w:w="4900" w:type="pct"/>
        <w:tblInd w:w="108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859"/>
        <w:gridCol w:w="782"/>
        <w:gridCol w:w="909"/>
        <w:gridCol w:w="964"/>
        <w:gridCol w:w="2281"/>
      </w:tblGrid>
      <w:tr w14:paraId="7C92D8F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2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067E6B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adiomics feature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BCFAB6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β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318870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E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C68044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Wald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89C2C5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value</w:t>
            </w:r>
          </w:p>
        </w:tc>
        <w:tc>
          <w:tcPr>
            <w:tcW w:w="2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72B3DD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 (95% CI)</w:t>
            </w:r>
          </w:p>
        </w:tc>
      </w:tr>
      <w:tr w14:paraId="5958E54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265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236714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hape Sphericity:Original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3256B5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.556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9306D2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576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C8B3EB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.477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0B752F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11</w:t>
            </w:r>
          </w:p>
        </w:tc>
        <w:tc>
          <w:tcPr>
            <w:tcW w:w="237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6CDBC2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03.679</w:t>
            </w:r>
          </w:p>
          <w:p w14:paraId="2D59FD8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4.513-109718.448)</w:t>
            </w:r>
          </w:p>
        </w:tc>
      </w:tr>
      <w:tr w14:paraId="36E10AF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C352E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irstOrder Entropy:Origina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6F4AF5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-2.2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F2D32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E0AAE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9.99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2A98D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64A41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07(0.04-0.285)</w:t>
            </w:r>
          </w:p>
        </w:tc>
      </w:tr>
      <w:tr w14:paraId="60F0850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37C1A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irstOrder Energy Square:Squar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908D1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.2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98C5F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7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EDDA3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.04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EB9DE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B04AD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419.384</w:t>
            </w:r>
          </w:p>
          <w:p w14:paraId="0E4C7A0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6.685-301357.504)</w:t>
            </w:r>
          </w:p>
        </w:tc>
      </w:tr>
      <w:tr w14:paraId="20D885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F32D0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LCM Homogeneity WaveletLLL:Wavelet-LL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1106D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3.4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F2CD6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.9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91B33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1.0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85C3E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23AB7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02797.951</w:t>
            </w:r>
          </w:p>
          <w:p w14:paraId="5182B33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2247.326-219783402.7)</w:t>
            </w:r>
          </w:p>
        </w:tc>
      </w:tr>
      <w:tr w14:paraId="64985C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8" w:hRule="atLeast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3E85E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LCM Contrast LogSigma3:LoG-σ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CE4D9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-0.8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0ADFDF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CA1B8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EAACF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0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966CD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419(0.079-2.216)</w:t>
            </w:r>
          </w:p>
        </w:tc>
      </w:tr>
      <w:tr w14:paraId="67FC263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5" w:hRule="atLeast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28BDC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LRLM RunEntropy WaveletHLH:Origina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74E61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-1.7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AFCF7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F72CC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.34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E1D76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BE4C9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76(0.058-0.536)</w:t>
            </w:r>
          </w:p>
        </w:tc>
      </w:tr>
      <w:tr w14:paraId="54EE0EF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6" w:hRule="atLeast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33C5A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LSZM Large Area High Gray Level Emphasis Sqrt:SquareRoo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7628AE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-1.1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BEA61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4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17AE9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.7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3008F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E99EF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12(0.129-0.753)</w:t>
            </w:r>
          </w:p>
        </w:tc>
      </w:tr>
      <w:tr w14:paraId="4A90BEF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5" w:hRule="atLeast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FC280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GTDM Busyness LogSigma2p5:LoG-σ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2021E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-2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EED6C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8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D1FFF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.3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2DC02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A8E9C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12(0.02-0.618)</w:t>
            </w:r>
          </w:p>
        </w:tc>
      </w:tr>
      <w:tr w14:paraId="7CD7887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5" w:hRule="atLeast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77E465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LDM DependenceEntropy Exp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7DCFE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-2.2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FA8D6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0F076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5.38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C6062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30F69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01(0.032-0.317)</w:t>
            </w:r>
          </w:p>
        </w:tc>
      </w:tr>
      <w:tr w14:paraId="513ABDE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265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9660EEF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adiomics model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337E2B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.728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9F1435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.157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6DF935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.407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C73FEE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36</w:t>
            </w:r>
          </w:p>
        </w:tc>
        <w:tc>
          <w:tcPr>
            <w:tcW w:w="23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24BD02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172.325</w:t>
            </w:r>
          </w:p>
        </w:tc>
      </w:tr>
    </w:tbl>
    <w:p w14:paraId="20D52A0A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i/>
          <w:iCs/>
          <w:sz w:val="24"/>
        </w:rPr>
        <w:t>Abbreviations</w:t>
      </w:r>
      <w:r>
        <w:rPr>
          <w:rFonts w:ascii="Times New Roman" w:hAnsi="Times New Roman" w:eastAsia="宋体" w:cs="Times New Roman"/>
          <w:sz w:val="24"/>
        </w:rPr>
        <w:t xml:space="preserve">: GLCM, gray-level co-occurrence matrix; GLRLM, gray-level run-length matrix; GLSZM, gray-level size zone matrix; NGTDM, neighborhood gray-tone difference matrix; GLDM, gray-level dependence matrix. </w:t>
      </w:r>
      <w:r>
        <w:rPr>
          <w:rFonts w:ascii="Times New Roman" w:hAnsi="Times New Roman" w:eastAsia="宋体" w:cs="Times New Roman"/>
          <w:i/>
          <w:iCs/>
          <w:sz w:val="24"/>
        </w:rPr>
        <w:t>Note</w:t>
      </w:r>
      <w:r>
        <w:rPr>
          <w:rFonts w:ascii="Times New Roman" w:hAnsi="Times New Roman" w:eastAsia="宋体" w:cs="Times New Roman"/>
          <w:sz w:val="24"/>
        </w:rPr>
        <w:t>: “Protective” indicates positive correlation with Excellent response; “Risk” indicates association with Non-Excellent response.</w:t>
      </w:r>
    </w:p>
    <w:p w14:paraId="2D2A8A5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C36490"/>
    <w:rsid w:val="4B9D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52</Words>
  <Characters>2548</Characters>
  <Lines>0</Lines>
  <Paragraphs>0</Paragraphs>
  <TotalTime>0</TotalTime>
  <ScaleCrop>false</ScaleCrop>
  <LinksUpToDate>false</LinksUpToDate>
  <CharactersWithSpaces>274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05:56:00Z</dcterms:created>
  <dc:creator>Administrator</dc:creator>
  <cp:lastModifiedBy>author</cp:lastModifiedBy>
  <dcterms:modified xsi:type="dcterms:W3CDTF">2026-05-14T08:31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mJkZTY2NzcwMjgyMGMzZTRmN2NjMjkwODdiNGM2YTAiLCJ1c2VySWQiOiI4ODc5NDk0OTQifQ==</vt:lpwstr>
  </property>
  <property fmtid="{D5CDD505-2E9C-101B-9397-08002B2CF9AE}" pid="4" name="ICV">
    <vt:lpwstr>071D0B4C6655400793F59DD42546C6A1_12</vt:lpwstr>
  </property>
</Properties>
</file>